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F2E" w:rsidRPr="00FE3653" w:rsidRDefault="00734F2E" w:rsidP="00734F2E">
      <w:pPr>
        <w:pStyle w:val="Heading1"/>
        <w:keepNext w:val="0"/>
        <w:keepLines w:val="0"/>
        <w:spacing w:line="360" w:lineRule="auto"/>
        <w:rPr>
          <w:rFonts w:cs="Times New Roman"/>
          <w:b w:val="0"/>
          <w:sz w:val="22"/>
          <w:szCs w:val="22"/>
          <w:lang w:val="en-US"/>
        </w:rPr>
      </w:pPr>
      <w:r w:rsidRPr="00FE3653">
        <w:rPr>
          <w:sz w:val="22"/>
          <w:szCs w:val="22"/>
          <w:lang w:val="en-US"/>
        </w:rPr>
        <w:t>Supplements</w:t>
      </w:r>
    </w:p>
    <w:p w:rsidR="00734F2E" w:rsidRPr="00FE3653" w:rsidRDefault="00734F2E" w:rsidP="00734F2E">
      <w:pPr>
        <w:pStyle w:val="Caption"/>
        <w:spacing w:line="360" w:lineRule="auto"/>
        <w:jc w:val="left"/>
        <w:rPr>
          <w:rFonts w:cs="Times New Roman"/>
          <w:b w:val="0"/>
          <w:lang w:val="en-US"/>
        </w:rPr>
      </w:pPr>
      <w:r w:rsidRPr="00FE3653">
        <w:rPr>
          <w:lang w:val="en-US"/>
        </w:rPr>
        <w:t xml:space="preserve">Table </w:t>
      </w:r>
      <w:proofErr w:type="gramStart"/>
      <w:r w:rsidRPr="00FE3653">
        <w:rPr>
          <w:lang w:val="en-US"/>
        </w:rPr>
        <w:t>1</w:t>
      </w:r>
      <w:proofErr w:type="gramEnd"/>
      <w:r w:rsidRPr="00FE3653">
        <w:rPr>
          <w:lang w:val="en-US"/>
        </w:rPr>
        <w:t xml:space="preserve"> Overview of food groups and food items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577"/>
        <w:gridCol w:w="1470"/>
        <w:gridCol w:w="578"/>
        <w:gridCol w:w="1898"/>
        <w:gridCol w:w="578"/>
        <w:gridCol w:w="1357"/>
        <w:gridCol w:w="3042"/>
      </w:tblGrid>
      <w:tr w:rsidR="00734F2E" w:rsidRPr="00FE3653" w:rsidTr="00743556"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FG 1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DDS food groups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FI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FVS food items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FG 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Input food group for factor analysis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Scientific rational</w:t>
            </w:r>
          </w:p>
        </w:tc>
      </w:tr>
      <w:tr w:rsidR="00734F2E" w:rsidRPr="00FE3653" w:rsidTr="00743556"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77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ereales</w:t>
            </w:r>
            <w:proofErr w:type="spell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, starchy roots, tubers and their products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Banana plantain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9% never 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Bread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Bread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Broken millet porridge 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llet</w:t>
            </w:r>
          </w:p>
        </w:tc>
        <w:tc>
          <w:tcPr>
            <w:tcW w:w="1601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ood items combined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Millet (small)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assava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assava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ouscous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ouscous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Dry maize 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aize</w:t>
            </w:r>
          </w:p>
        </w:tc>
        <w:tc>
          <w:tcPr>
            <w:tcW w:w="1601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ood items combined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Fresh maize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Maize porridge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onio</w:t>
            </w:r>
            <w:proofErr w:type="spell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8% never 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asta (macaroni)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asta (macaroni)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otato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9% never 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Rice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Rice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Sorghum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Sorghum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5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Yam tuber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9% never consumed this item</w:t>
            </w:r>
          </w:p>
        </w:tc>
      </w:tr>
      <w:tr w:rsidR="00734F2E" w:rsidRPr="00FE3653" w:rsidTr="00743556"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77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ulses, nuts, seeds and their products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African locust bean/ </w:t>
            </w: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soumbala</w:t>
            </w:r>
            <w:proofErr w:type="spell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African locust bean/ </w:t>
            </w: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soumbala</w:t>
            </w:r>
            <w:proofErr w:type="spell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7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ambara groundnuts (</w:t>
            </w: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voandzou</w:t>
            </w:r>
            <w:proofErr w:type="spell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)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6% never 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8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oconut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9% never 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owpea beans (</w:t>
            </w: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iébé</w:t>
            </w:r>
            <w:proofErr w:type="spell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)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owpea beans (</w:t>
            </w: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iébé</w:t>
            </w:r>
            <w:proofErr w:type="spell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)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0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alm seeds/ nuts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9% never 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1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eanut butter 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eanuts </w:t>
            </w:r>
          </w:p>
        </w:tc>
        <w:tc>
          <w:tcPr>
            <w:tcW w:w="1601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ood items combined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2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eanut flour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3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eanuts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4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Sesame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7% never 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5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Soya bean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9% never consumed this item</w:t>
            </w:r>
          </w:p>
        </w:tc>
      </w:tr>
      <w:tr w:rsidR="00734F2E" w:rsidRPr="00FE3653" w:rsidTr="00743556"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77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Vegetables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5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Avocado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9% never 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6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abbage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abbage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7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ucumber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9% never 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8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Garlic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5% never 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9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Zucchini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8% never 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0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Lettuce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9% never 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1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Zucchini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8% never 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2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Eggplant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ggplant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3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Okra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Okra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4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Onions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5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Onions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5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Tomatoes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Tomatoes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77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ruits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6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apaya 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7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ruits</w:t>
            </w:r>
          </w:p>
        </w:tc>
        <w:tc>
          <w:tcPr>
            <w:tcW w:w="1601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ood items combined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7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Roselle fruit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8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Shea fruit/ flesh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9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Sweet banana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0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Watermelon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1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Dates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2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Dattock</w:t>
            </w:r>
            <w:proofErr w:type="spell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</w:t>
            </w: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detar</w:t>
            </w:r>
            <w:proofErr w:type="spell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/ </w:t>
            </w: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kagha</w:t>
            </w:r>
            <w:proofErr w:type="spell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)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3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Lemon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4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Tamarind fruit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77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Vitamin A rich fruits and vegetables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6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African locust bean fruit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8% never 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7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Baobab leaves 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8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Vitamin A rich leaves</w:t>
            </w:r>
          </w:p>
        </w:tc>
        <w:tc>
          <w:tcPr>
            <w:tcW w:w="1601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ood items combined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8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Bay leaves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9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owpea bean leaves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0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Drumstick leaves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1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Jute leaves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2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Onion leaves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3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Roselle leaves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4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Spinach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5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Melon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9% never 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6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arsley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Excluded, because &gt;99% never </w:t>
            </w: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7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epper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7% never 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8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Sweet potato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9% never consumed this item</w:t>
            </w:r>
          </w:p>
        </w:tc>
      </w:tr>
      <w:tr w:rsidR="00734F2E" w:rsidRPr="00FE3653" w:rsidTr="00743556"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77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lesh meat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9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aterpillar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9% never 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0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hicken meat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oultry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Goat meat 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0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d meat</w:t>
            </w:r>
          </w:p>
        </w:tc>
        <w:tc>
          <w:tcPr>
            <w:tcW w:w="1601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ood items combined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2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Beef meat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3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Sheep meat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4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ork meat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5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Guinea fowl meat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7% never consumed this item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6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Rabbit meat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9% never consumed this item</w:t>
            </w:r>
          </w:p>
        </w:tc>
      </w:tr>
      <w:tr w:rsidR="00734F2E" w:rsidRPr="00FE3653" w:rsidTr="00743556"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77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ish and seafood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7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African carp 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1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ish</w:t>
            </w:r>
          </w:p>
        </w:tc>
        <w:tc>
          <w:tcPr>
            <w:tcW w:w="1601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ood items combined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8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arp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9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atfish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0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erch fish (Nil)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1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Sardine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2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Shiny-nose (</w:t>
            </w: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apitaine</w:t>
            </w:r>
            <w:proofErr w:type="spell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)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3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Tuna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77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ils and fats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4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ottonseed oil 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2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ils and fats</w:t>
            </w:r>
          </w:p>
        </w:tc>
        <w:tc>
          <w:tcPr>
            <w:tcW w:w="1601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ood items combined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5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Olive/ vegetable oil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6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alm oil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7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eanut oil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8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Shea butter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77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lk and milk products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9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Animal milk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Animal milk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0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Milk powder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Milk powder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1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Mother's milk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5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Mother's milk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2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Yoghurt 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cluded, because &gt;99% never consumed this item</w:t>
            </w:r>
          </w:p>
        </w:tc>
      </w:tr>
      <w:tr w:rsidR="00734F2E" w:rsidRPr="00FE3653" w:rsidTr="00743556"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77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ggs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3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hicken eggs 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6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ggs</w:t>
            </w:r>
          </w:p>
        </w:tc>
        <w:tc>
          <w:tcPr>
            <w:tcW w:w="1601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ood items combined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4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Guinea fowl eggs 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77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Sweets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5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iscuit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7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Sweets/ sugar</w:t>
            </w:r>
          </w:p>
        </w:tc>
        <w:tc>
          <w:tcPr>
            <w:tcW w:w="1601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ood items combined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6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Honey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7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Sugar/ bonbons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77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everages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8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Lipton tea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8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Lipton tea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9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escafé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9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escafé</w:t>
            </w:r>
          </w:p>
        </w:tc>
        <w:tc>
          <w:tcPr>
            <w:tcW w:w="1601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90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ola, </w:t>
            </w: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anta</w:t>
            </w:r>
            <w:proofErr w:type="spell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, sprite </w:t>
            </w: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(</w:t>
            </w: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sucré</w:t>
            </w:r>
            <w:proofErr w:type="spell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30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everages</w:t>
            </w:r>
          </w:p>
        </w:tc>
        <w:tc>
          <w:tcPr>
            <w:tcW w:w="1601" w:type="pct"/>
            <w:vMerge w:val="restar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ood items combined</w:t>
            </w: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91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range juice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34F2E" w:rsidRPr="00FE3653" w:rsidTr="00743556"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7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92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amarind juice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601" w:type="pct"/>
            <w:vMerge/>
            <w:shd w:val="clear" w:color="auto" w:fill="auto"/>
            <w:vAlign w:val="center"/>
            <w:hideMark/>
          </w:tcPr>
          <w:p w:rsidR="00734F2E" w:rsidRPr="00FE3653" w:rsidRDefault="00734F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</w:tbl>
    <w:p w:rsidR="00734F2E" w:rsidRPr="00FE3653" w:rsidRDefault="00734F2E" w:rsidP="00734F2E">
      <w:pPr>
        <w:spacing w:line="360" w:lineRule="auto"/>
        <w:rPr>
          <w:rFonts w:cs="Times New Roman"/>
          <w:lang w:val="en-US"/>
        </w:rPr>
      </w:pPr>
    </w:p>
    <w:p w:rsidR="00D57666" w:rsidRDefault="00734F2E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F2E"/>
    <w:rsid w:val="00120E97"/>
    <w:rsid w:val="002A7043"/>
    <w:rsid w:val="00734F2E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F2E"/>
    <w:pPr>
      <w:spacing w:line="312" w:lineRule="auto"/>
    </w:pPr>
    <w:rPr>
      <w:rFonts w:ascii="Times New Roman" w:hAnsi="Times New Roman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F2E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F2E"/>
    <w:rPr>
      <w:rFonts w:ascii="Times New Roman" w:eastAsiaTheme="majorEastAsia" w:hAnsi="Times New Roman" w:cstheme="majorBidi"/>
      <w:b/>
      <w:bCs/>
      <w:sz w:val="28"/>
      <w:szCs w:val="28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734F2E"/>
    <w:pPr>
      <w:jc w:val="both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F2E"/>
    <w:pPr>
      <w:spacing w:line="312" w:lineRule="auto"/>
    </w:pPr>
    <w:rPr>
      <w:rFonts w:ascii="Times New Roman" w:hAnsi="Times New Roman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F2E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F2E"/>
    <w:rPr>
      <w:rFonts w:ascii="Times New Roman" w:eastAsiaTheme="majorEastAsia" w:hAnsi="Times New Roman" w:cstheme="majorBidi"/>
      <w:b/>
      <w:bCs/>
      <w:sz w:val="28"/>
      <w:szCs w:val="28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734F2E"/>
    <w:pPr>
      <w:jc w:val="both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5</Words>
  <Characters>3477</Characters>
  <Application>Microsoft Office Word</Application>
  <DocSecurity>0</DocSecurity>
  <Lines>267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7-22T07:52:00Z</dcterms:created>
  <dcterms:modified xsi:type="dcterms:W3CDTF">2020-07-22T07:52:00Z</dcterms:modified>
</cp:coreProperties>
</file>